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96B0A" w14:textId="3FF6E97B" w:rsidR="000346D1" w:rsidRDefault="000346D1">
      <w:r w:rsidRPr="000346D1">
        <w:drawing>
          <wp:inline distT="0" distB="0" distL="0" distR="0" wp14:anchorId="192CB44C" wp14:editId="4096A9CD">
            <wp:extent cx="8351520" cy="5018405"/>
            <wp:effectExtent l="0" t="0" r="0" b="0"/>
            <wp:docPr id="320594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501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ED777" w14:textId="77777777" w:rsidR="000346D1" w:rsidRDefault="000346D1"/>
    <w:p w14:paraId="011D5DFA" w14:textId="749FBBBD" w:rsidR="000346D1" w:rsidRDefault="000346D1">
      <w:r w:rsidRPr="000346D1">
        <w:lastRenderedPageBreak/>
        <w:drawing>
          <wp:inline distT="0" distB="0" distL="0" distR="0" wp14:anchorId="2D158494" wp14:editId="115D2F11">
            <wp:extent cx="8351520" cy="4547235"/>
            <wp:effectExtent l="0" t="0" r="0" b="5715"/>
            <wp:docPr id="59988277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54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6994E" w14:textId="0BDF0591" w:rsidR="000346D1" w:rsidRDefault="000346D1">
      <w:r w:rsidRPr="000346D1">
        <w:t>***</w:t>
      </w:r>
      <w:r w:rsidRPr="000346D1">
        <w:rPr>
          <w:i/>
          <w:iCs/>
        </w:rPr>
        <w:t>P</w:t>
      </w:r>
      <w:r w:rsidRPr="000346D1">
        <w:t xml:space="preserve"> </w:t>
      </w:r>
      <w:proofErr w:type="gramStart"/>
      <w:r w:rsidRPr="000346D1">
        <w:t>&lt; .</w:t>
      </w:r>
      <w:proofErr w:type="gramEnd"/>
      <w:r w:rsidRPr="000346D1">
        <w:t>001.</w:t>
      </w:r>
      <w:r w:rsidRPr="000346D1">
        <w:rPr>
          <w:i/>
          <w:iCs/>
        </w:rPr>
        <w:t>P</w:t>
      </w:r>
      <w:r w:rsidRPr="000346D1">
        <w:t>-values are from chi-square tests. CBT, Cognitive Behavioral Therapy</w:t>
      </w:r>
    </w:p>
    <w:p w14:paraId="485DF9B3" w14:textId="77777777" w:rsidR="000346D1" w:rsidRDefault="000346D1"/>
    <w:p w14:paraId="56414D5F" w14:textId="77777777" w:rsidR="000346D1" w:rsidRDefault="000346D1"/>
    <w:p w14:paraId="5B98BE43" w14:textId="77777777" w:rsidR="000346D1" w:rsidRDefault="000346D1"/>
    <w:p w14:paraId="67EB555E" w14:textId="77777777" w:rsidR="000346D1" w:rsidRDefault="000346D1"/>
    <w:p w14:paraId="5DA23B03" w14:textId="77777777" w:rsidR="000346D1" w:rsidRDefault="000346D1"/>
    <w:p w14:paraId="0EB6F8F4" w14:textId="77777777" w:rsidR="000346D1" w:rsidRDefault="000346D1"/>
    <w:p w14:paraId="75938ACB" w14:textId="77777777" w:rsidR="000346D1" w:rsidRDefault="000346D1"/>
    <w:p w14:paraId="1E7301F6" w14:textId="77777777" w:rsidR="000346D1" w:rsidRDefault="000346D1"/>
    <w:p w14:paraId="6615EEF5" w14:textId="08D67695" w:rsidR="000346D1" w:rsidRDefault="000B77EC">
      <w:r w:rsidRPr="000B77EC">
        <w:lastRenderedPageBreak/>
        <w:drawing>
          <wp:inline distT="0" distB="0" distL="0" distR="0" wp14:anchorId="122DB660" wp14:editId="31399358">
            <wp:extent cx="9027795" cy="6645910"/>
            <wp:effectExtent l="0" t="0" r="1905" b="2540"/>
            <wp:docPr id="1242400835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7795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46D1" w:rsidSect="000346D1">
      <w:pgSz w:w="16838" w:h="11906" w:orient="landscape"/>
      <w:pgMar w:top="720" w:right="720" w:bottom="720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6D1"/>
    <w:rsid w:val="000346D1"/>
    <w:rsid w:val="00083AF2"/>
    <w:rsid w:val="000B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DC876F"/>
  <w15:chartTrackingRefBased/>
  <w15:docId w15:val="{11855C5D-B095-4F91-BC81-9BAD63EB7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46D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6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6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6D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6D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6D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6D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6D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6D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46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346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346D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346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346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346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346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346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346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346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34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46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346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46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346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46D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346D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34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346D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346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3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口 正</dc:creator>
  <cp:keywords/>
  <dc:description/>
  <cp:lastModifiedBy>原口 正</cp:lastModifiedBy>
  <cp:revision>1</cp:revision>
  <dcterms:created xsi:type="dcterms:W3CDTF">2025-10-19T08:34:00Z</dcterms:created>
  <dcterms:modified xsi:type="dcterms:W3CDTF">2025-10-19T08:50:00Z</dcterms:modified>
</cp:coreProperties>
</file>